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6E7C01" w14:textId="0B4AE8DC" w:rsidR="00791154" w:rsidRDefault="00AB14F2" w:rsidP="0056090A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Supporting Information –</w:t>
      </w:r>
      <w:r w:rsidRPr="00ED0E11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A32574" w:rsidRPr="00A32574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>Table 7: SICI results for pairwise comparisons for MIIT versus REST in PA and AP TMS currents</w:t>
      </w:r>
    </w:p>
    <w:p w14:paraId="36F95E77" w14:textId="77777777" w:rsidR="00A32574" w:rsidRDefault="00A32574" w:rsidP="0056090A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</w:pPr>
    </w:p>
    <w:tbl>
      <w:tblPr>
        <w:tblW w:w="978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1195"/>
        <w:gridCol w:w="1073"/>
        <w:gridCol w:w="1276"/>
        <w:gridCol w:w="992"/>
        <w:gridCol w:w="1134"/>
        <w:gridCol w:w="1276"/>
      </w:tblGrid>
      <w:tr w:rsidR="00094CA7" w:rsidRPr="00413CB9" w14:paraId="2749986B" w14:textId="77777777" w:rsidTr="00232B49">
        <w:trPr>
          <w:trHeight w:val="811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82F49A" w14:textId="77777777" w:rsidR="00413CB9" w:rsidRPr="00F33FEE" w:rsidRDefault="00413CB9" w:rsidP="00413CB9">
            <w:pPr>
              <w:tabs>
                <w:tab w:val="left" w:pos="1744"/>
              </w:tabs>
              <w:spacing w:line="256" w:lineRule="auto"/>
              <w:ind w:right="187"/>
              <w:rPr>
                <w:rFonts w:ascii="Arial" w:eastAsia="Times New Roman" w:hAnsi="Arial" w:cs="Arial"/>
                <w:lang w:val="en-CA" w:eastAsia="fr-CA"/>
              </w:rPr>
            </w:pPr>
            <w:r w:rsidRPr="00413C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CA" w:eastAsia="fr-CA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EEAE42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fr-CA"/>
              </w:rPr>
              <w:t>Condition</w:t>
            </w:r>
          </w:p>
        </w:tc>
        <w:tc>
          <w:tcPr>
            <w:tcW w:w="11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9FEC8D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proofErr w:type="spellStart"/>
            <w:r w:rsidRPr="00413C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fr-CA"/>
              </w:rPr>
              <w:t>Timepoint</w:t>
            </w:r>
            <w:proofErr w:type="spellEnd"/>
          </w:p>
        </w:tc>
        <w:tc>
          <w:tcPr>
            <w:tcW w:w="1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29724" w14:textId="77777777" w:rsidR="00413CB9" w:rsidRPr="00413CB9" w:rsidRDefault="00413CB9" w:rsidP="00413CB9">
            <w:pPr>
              <w:spacing w:line="256" w:lineRule="auto"/>
              <w:ind w:left="43" w:hanging="144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fr-CA"/>
              </w:rPr>
              <w:t>Condition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AD2994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proofErr w:type="spellStart"/>
            <w:r w:rsidRPr="00413C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fr-CA"/>
              </w:rPr>
              <w:t>Timepoint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0E303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proofErr w:type="spellStart"/>
            <w:proofErr w:type="gramStart"/>
            <w:r w:rsidRPr="00413C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fr-CA"/>
              </w:rPr>
              <w:t>statistic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B1D889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proofErr w:type="spellStart"/>
            <w:proofErr w:type="gramStart"/>
            <w:r w:rsidRPr="00413C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fr-CA"/>
              </w:rPr>
              <w:t>p</w:t>
            </w:r>
            <w:proofErr w:type="gramEnd"/>
            <w:r w:rsidRPr="00413C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fr-CA"/>
              </w:rPr>
              <w:t>.value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CCFB9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proofErr w:type="spellStart"/>
            <w:r w:rsidRPr="00413C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fr-CA"/>
              </w:rPr>
              <w:t>Effect</w:t>
            </w:r>
            <w:proofErr w:type="spellEnd"/>
            <w:r w:rsidRPr="00413CB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fr-CA"/>
              </w:rPr>
              <w:t xml:space="preserve"> size (Cohen d)</w:t>
            </w:r>
          </w:p>
        </w:tc>
      </w:tr>
      <w:tr w:rsidR="00094CA7" w:rsidRPr="00413CB9" w14:paraId="145DBB03" w14:textId="77777777" w:rsidTr="00232B49">
        <w:trPr>
          <w:trHeight w:val="398"/>
        </w:trPr>
        <w:tc>
          <w:tcPr>
            <w:tcW w:w="170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68FACA" w14:textId="77777777" w:rsidR="00413CB9" w:rsidRPr="00413CB9" w:rsidRDefault="00413CB9" w:rsidP="00413CB9">
            <w:pPr>
              <w:spacing w:line="256" w:lineRule="auto"/>
              <w:ind w:right="360"/>
              <w:rPr>
                <w:rFonts w:ascii="Arial" w:eastAsia="Times New Roman" w:hAnsi="Arial" w:cs="Arial"/>
                <w:lang w:val="en-CA" w:eastAsia="fr-CA"/>
              </w:rPr>
            </w:pPr>
            <w:r w:rsidRPr="00413C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CA" w:eastAsia="fr-CA"/>
              </w:rPr>
              <w:t>Posterior-to-anterior current (PA)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6A00E2" w14:textId="77777777" w:rsidR="00413CB9" w:rsidRPr="00413CB9" w:rsidRDefault="00413CB9" w:rsidP="00413CB9">
            <w:pPr>
              <w:spacing w:line="256" w:lineRule="auto"/>
              <w:ind w:right="360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MIIT</w:t>
            </w:r>
          </w:p>
        </w:tc>
        <w:tc>
          <w:tcPr>
            <w:tcW w:w="119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0AE5A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US" w:eastAsia="fr-CA"/>
              </w:rPr>
              <w:t>Pre</w:t>
            </w:r>
          </w:p>
        </w:tc>
        <w:tc>
          <w:tcPr>
            <w:tcW w:w="1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1D7AC8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RES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FBF417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US" w:eastAsia="fr-CA"/>
              </w:rPr>
              <w:t>Pr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D0015B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-3.1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D0C239" w14:textId="2AC34B2D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595959"/>
                <w:kern w:val="24"/>
                <w:lang w:eastAsia="fr-CA"/>
              </w:rPr>
              <w:t>.057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7C718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-0.57</w:t>
            </w:r>
          </w:p>
        </w:tc>
      </w:tr>
      <w:tr w:rsidR="00094CA7" w:rsidRPr="00413CB9" w14:paraId="384D222C" w14:textId="77777777" w:rsidTr="00232B49">
        <w:trPr>
          <w:trHeight w:val="398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DC2D04" w14:textId="77777777" w:rsidR="00413CB9" w:rsidRPr="00413CB9" w:rsidRDefault="00413CB9" w:rsidP="00413CB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B7E4DF" w14:textId="77777777" w:rsidR="00413CB9" w:rsidRPr="00413CB9" w:rsidRDefault="00413CB9" w:rsidP="00413CB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19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D40092" w14:textId="77777777" w:rsidR="00413CB9" w:rsidRPr="00413CB9" w:rsidRDefault="00413CB9" w:rsidP="00413CB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6DEC4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MII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3CFD9E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US" w:eastAsia="fr-CA"/>
              </w:rPr>
              <w:t>Post</w:t>
            </w: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position w:val="-7"/>
                <w:vertAlign w:val="subscript"/>
                <w:lang w:val="en-CA" w:eastAsia="fr-CA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A45FA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-5.1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B6EC6" w14:textId="2127B7DE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56B96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-0.93</w:t>
            </w:r>
          </w:p>
        </w:tc>
      </w:tr>
      <w:tr w:rsidR="00094CA7" w:rsidRPr="00413CB9" w14:paraId="62BBF054" w14:textId="77777777" w:rsidTr="00232B49">
        <w:trPr>
          <w:trHeight w:val="398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24D32C" w14:textId="77777777" w:rsidR="00413CB9" w:rsidRPr="00413CB9" w:rsidRDefault="00413CB9" w:rsidP="00413CB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C5E2A6" w14:textId="77777777" w:rsidR="00413CB9" w:rsidRPr="00413CB9" w:rsidRDefault="00413CB9" w:rsidP="00413CB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19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94E5D5" w14:textId="77777777" w:rsidR="00413CB9" w:rsidRPr="00413CB9" w:rsidRDefault="00413CB9" w:rsidP="00413CB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41D998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MII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45856A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US" w:eastAsia="fr-CA"/>
              </w:rPr>
              <w:t>Post</w:t>
            </w: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position w:val="-7"/>
                <w:vertAlign w:val="subscript"/>
                <w:lang w:val="en-CA" w:eastAsia="fr-CA"/>
              </w:rPr>
              <w:t>2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1C349B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-4.95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1B1D3C" w14:textId="0BC5942C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&lt; .00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3D7B9C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-0.9</w:t>
            </w:r>
          </w:p>
        </w:tc>
      </w:tr>
      <w:tr w:rsidR="00094CA7" w:rsidRPr="00413CB9" w14:paraId="7D1D6ADD" w14:textId="77777777" w:rsidTr="00232B49">
        <w:trPr>
          <w:trHeight w:val="398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FFAC7E" w14:textId="77777777" w:rsidR="00413CB9" w:rsidRPr="00413CB9" w:rsidRDefault="00413CB9" w:rsidP="00413CB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893FC8" w14:textId="77777777" w:rsidR="00413CB9" w:rsidRPr="00413CB9" w:rsidRDefault="00413CB9" w:rsidP="00413CB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1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60A59C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US" w:eastAsia="fr-CA"/>
              </w:rPr>
              <w:t>Post</w:t>
            </w: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position w:val="-7"/>
                <w:vertAlign w:val="subscript"/>
                <w:lang w:val="en-CA" w:eastAsia="fr-CA"/>
              </w:rPr>
              <w:t>0</w:t>
            </w:r>
          </w:p>
        </w:tc>
        <w:tc>
          <w:tcPr>
            <w:tcW w:w="1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BE3639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RES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331FC4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US" w:eastAsia="fr-CA"/>
              </w:rPr>
              <w:t>Post</w:t>
            </w: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position w:val="-7"/>
                <w:vertAlign w:val="subscript"/>
                <w:lang w:val="en-CA" w:eastAsia="fr-CA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6942B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2.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7F1A19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595959"/>
                <w:kern w:val="24"/>
                <w:lang w:eastAsia="fr-CA"/>
              </w:rPr>
              <w:t>.49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192140" w14:textId="77777777" w:rsidR="00413CB9" w:rsidRPr="00413CB9" w:rsidRDefault="00413CB9" w:rsidP="00413CB9">
            <w:pPr>
              <w:spacing w:line="256" w:lineRule="auto"/>
              <w:ind w:left="29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0.4</w:t>
            </w:r>
          </w:p>
        </w:tc>
      </w:tr>
      <w:tr w:rsidR="00094CA7" w:rsidRPr="00413CB9" w14:paraId="6A50D28A" w14:textId="77777777" w:rsidTr="00232B49">
        <w:trPr>
          <w:trHeight w:val="398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999F96" w14:textId="77777777" w:rsidR="00413CB9" w:rsidRPr="00413CB9" w:rsidRDefault="00413CB9" w:rsidP="00413CB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8C2EB5" w14:textId="77777777" w:rsidR="00413CB9" w:rsidRPr="00413CB9" w:rsidRDefault="00413CB9" w:rsidP="00413CB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1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8C148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US" w:eastAsia="fr-CA"/>
              </w:rPr>
              <w:t>Post</w:t>
            </w: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position w:val="-7"/>
                <w:vertAlign w:val="subscript"/>
                <w:lang w:val="en-CA" w:eastAsia="fr-CA"/>
              </w:rPr>
              <w:t>20</w:t>
            </w:r>
          </w:p>
        </w:tc>
        <w:tc>
          <w:tcPr>
            <w:tcW w:w="1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4B8D5E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RES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7B416A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US" w:eastAsia="fr-CA"/>
              </w:rPr>
              <w:t>Post</w:t>
            </w: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position w:val="-7"/>
                <w:vertAlign w:val="subscript"/>
                <w:lang w:val="en-CA" w:eastAsia="fr-CA"/>
              </w:rPr>
              <w:t>2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89596C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1.3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385CE0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595959"/>
                <w:kern w:val="24"/>
                <w:lang w:eastAsia="fr-CA"/>
              </w:rPr>
              <w:t>.208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FD2A5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0.23</w:t>
            </w:r>
          </w:p>
        </w:tc>
      </w:tr>
      <w:tr w:rsidR="00094CA7" w:rsidRPr="00413CB9" w14:paraId="7E179018" w14:textId="77777777" w:rsidTr="00232B49">
        <w:trPr>
          <w:trHeight w:val="398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A9E6BA" w14:textId="77777777" w:rsidR="00413CB9" w:rsidRPr="00413CB9" w:rsidRDefault="00413CB9" w:rsidP="00413CB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054B4E" w14:textId="77777777" w:rsidR="00413CB9" w:rsidRPr="00413CB9" w:rsidRDefault="00413CB9" w:rsidP="00413CB9">
            <w:pPr>
              <w:spacing w:line="256" w:lineRule="auto"/>
              <w:ind w:right="360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REST</w:t>
            </w:r>
          </w:p>
        </w:tc>
        <w:tc>
          <w:tcPr>
            <w:tcW w:w="11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26D217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US" w:eastAsia="fr-CA"/>
              </w:rPr>
              <w:t>Pre</w:t>
            </w:r>
          </w:p>
        </w:tc>
        <w:tc>
          <w:tcPr>
            <w:tcW w:w="1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6A5A1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RES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1CF332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US" w:eastAsia="fr-CA"/>
              </w:rPr>
              <w:t>Post</w:t>
            </w: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position w:val="-7"/>
                <w:vertAlign w:val="subscript"/>
                <w:lang w:val="en-CA" w:eastAsia="fr-CA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AA999C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-1.5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D3C458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595959"/>
                <w:kern w:val="24"/>
                <w:lang w:eastAsia="fr-CA"/>
              </w:rPr>
              <w:t>.12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205989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-0.29</w:t>
            </w:r>
          </w:p>
        </w:tc>
      </w:tr>
      <w:tr w:rsidR="00094CA7" w:rsidRPr="00413CB9" w14:paraId="5E82927C" w14:textId="77777777" w:rsidTr="00232B49">
        <w:trPr>
          <w:trHeight w:val="145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FFD2D1" w14:textId="77777777" w:rsidR="00413CB9" w:rsidRPr="00413CB9" w:rsidRDefault="00413CB9" w:rsidP="00413CB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477D8F" w14:textId="77777777" w:rsidR="00413CB9" w:rsidRPr="00413CB9" w:rsidRDefault="00413CB9" w:rsidP="00413CB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1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8A46E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eastAsia="fr-CA"/>
              </w:rPr>
              <w:t> </w:t>
            </w:r>
          </w:p>
        </w:tc>
        <w:tc>
          <w:tcPr>
            <w:tcW w:w="1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B8BC66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RES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203D84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US" w:eastAsia="fr-CA"/>
              </w:rPr>
              <w:t>Post</w:t>
            </w: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position w:val="-7"/>
                <w:vertAlign w:val="subscript"/>
                <w:lang w:val="en-CA" w:eastAsia="fr-CA"/>
              </w:rPr>
              <w:t>2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E4CE17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-1.2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319BB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595959"/>
                <w:kern w:val="24"/>
                <w:lang w:eastAsia="fr-CA"/>
              </w:rPr>
              <w:t>.205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ED873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-0.24</w:t>
            </w:r>
          </w:p>
        </w:tc>
      </w:tr>
      <w:tr w:rsidR="00094CA7" w:rsidRPr="00413CB9" w14:paraId="49990982" w14:textId="77777777" w:rsidTr="00232B49">
        <w:trPr>
          <w:trHeight w:val="398"/>
        </w:trPr>
        <w:tc>
          <w:tcPr>
            <w:tcW w:w="170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3A8FAA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val="en-CA" w:eastAsia="fr-CA"/>
              </w:rPr>
            </w:pPr>
            <w:r w:rsidRPr="00413CB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CA" w:eastAsia="fr-CA"/>
              </w:rPr>
              <w:t>Anterior-to-posterior current (AP)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A646D3" w14:textId="77777777" w:rsidR="00413CB9" w:rsidRPr="00413CB9" w:rsidRDefault="00413CB9" w:rsidP="00413CB9">
            <w:pPr>
              <w:spacing w:line="256" w:lineRule="auto"/>
              <w:ind w:right="360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MIIT</w:t>
            </w:r>
          </w:p>
        </w:tc>
        <w:tc>
          <w:tcPr>
            <w:tcW w:w="11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F7CCDE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US" w:eastAsia="fr-CA"/>
              </w:rPr>
              <w:t>Pre</w:t>
            </w:r>
          </w:p>
        </w:tc>
        <w:tc>
          <w:tcPr>
            <w:tcW w:w="1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7B2DAD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RES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941531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US" w:eastAsia="fr-CA"/>
              </w:rPr>
              <w:t>Pr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E06B7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-0.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547586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595959"/>
                <w:kern w:val="24"/>
                <w:lang w:eastAsia="fr-CA"/>
              </w:rPr>
              <w:t>.84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2D3D65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-0.04</w:t>
            </w:r>
          </w:p>
        </w:tc>
      </w:tr>
      <w:tr w:rsidR="00094CA7" w:rsidRPr="00413CB9" w14:paraId="33E9AE48" w14:textId="77777777" w:rsidTr="00232B49">
        <w:trPr>
          <w:trHeight w:val="398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0E9473" w14:textId="77777777" w:rsidR="00413CB9" w:rsidRPr="00413CB9" w:rsidRDefault="00413CB9" w:rsidP="00413CB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61B98C" w14:textId="77777777" w:rsidR="00413CB9" w:rsidRPr="00413CB9" w:rsidRDefault="00413CB9" w:rsidP="00413CB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80B6B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 </w:t>
            </w:r>
          </w:p>
        </w:tc>
        <w:tc>
          <w:tcPr>
            <w:tcW w:w="1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7B06B9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MII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BDD4E7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US" w:eastAsia="fr-CA"/>
              </w:rPr>
              <w:t>Post</w:t>
            </w: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position w:val="-7"/>
                <w:vertAlign w:val="subscript"/>
                <w:lang w:val="en-CA" w:eastAsia="fr-CA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D78C2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-4.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E9853" w14:textId="5606FAC8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.003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966691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-0.77</w:t>
            </w:r>
          </w:p>
        </w:tc>
      </w:tr>
      <w:tr w:rsidR="00094CA7" w:rsidRPr="00413CB9" w14:paraId="002975C6" w14:textId="77777777" w:rsidTr="00232B49">
        <w:trPr>
          <w:trHeight w:val="398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CFBF53" w14:textId="77777777" w:rsidR="00413CB9" w:rsidRPr="00413CB9" w:rsidRDefault="00413CB9" w:rsidP="00413CB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EB8B5A" w14:textId="77777777" w:rsidR="00413CB9" w:rsidRPr="00413CB9" w:rsidRDefault="00413CB9" w:rsidP="00413CB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4DB804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 </w:t>
            </w:r>
          </w:p>
        </w:tc>
        <w:tc>
          <w:tcPr>
            <w:tcW w:w="1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992D66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MII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6F6184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US" w:eastAsia="fr-CA"/>
              </w:rPr>
              <w:t>Post</w:t>
            </w: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position w:val="-7"/>
                <w:vertAlign w:val="subscript"/>
                <w:lang w:val="en-CA" w:eastAsia="fr-CA"/>
              </w:rPr>
              <w:t>2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CFF63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-4.3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DE4B2A" w14:textId="0CEC2D8E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.00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F647B4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-0.8</w:t>
            </w:r>
          </w:p>
        </w:tc>
      </w:tr>
      <w:tr w:rsidR="00094CA7" w:rsidRPr="00413CB9" w14:paraId="46B20CD3" w14:textId="77777777" w:rsidTr="00232B49">
        <w:trPr>
          <w:trHeight w:val="398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97D4F1" w14:textId="77777777" w:rsidR="00413CB9" w:rsidRPr="00413CB9" w:rsidRDefault="00413CB9" w:rsidP="00413CB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D0FB3E" w14:textId="77777777" w:rsidR="00413CB9" w:rsidRPr="00413CB9" w:rsidRDefault="00413CB9" w:rsidP="00413CB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1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434BA6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US" w:eastAsia="fr-CA"/>
              </w:rPr>
              <w:t>Post</w:t>
            </w: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position w:val="-7"/>
                <w:vertAlign w:val="subscript"/>
                <w:lang w:val="en-CA" w:eastAsia="fr-CA"/>
              </w:rPr>
              <w:t>0</w:t>
            </w:r>
          </w:p>
        </w:tc>
        <w:tc>
          <w:tcPr>
            <w:tcW w:w="1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9D5C6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RES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4B0F28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US" w:eastAsia="fr-CA"/>
              </w:rPr>
              <w:t>Post</w:t>
            </w: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position w:val="-7"/>
                <w:vertAlign w:val="subscript"/>
                <w:lang w:val="en-CA" w:eastAsia="fr-CA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913FAF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3.45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44E15B" w14:textId="16044A7D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.02</w:t>
            </w:r>
            <w:r w:rsidR="00601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4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865686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0.63</w:t>
            </w:r>
          </w:p>
        </w:tc>
      </w:tr>
      <w:tr w:rsidR="00094CA7" w:rsidRPr="00413CB9" w14:paraId="703B6F6C" w14:textId="77777777" w:rsidTr="00232B49">
        <w:trPr>
          <w:trHeight w:val="398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A2D2B2" w14:textId="77777777" w:rsidR="00413CB9" w:rsidRPr="00413CB9" w:rsidRDefault="00413CB9" w:rsidP="00413CB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79BA8C" w14:textId="77777777" w:rsidR="00413CB9" w:rsidRPr="00413CB9" w:rsidRDefault="00413CB9" w:rsidP="00413CB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1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67C6D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US" w:eastAsia="fr-CA"/>
              </w:rPr>
              <w:t>Post</w:t>
            </w: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position w:val="-7"/>
                <w:vertAlign w:val="subscript"/>
                <w:lang w:val="en-CA" w:eastAsia="fr-CA"/>
              </w:rPr>
              <w:t>20</w:t>
            </w:r>
          </w:p>
        </w:tc>
        <w:tc>
          <w:tcPr>
            <w:tcW w:w="1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104D45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RES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12A95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US" w:eastAsia="fr-CA"/>
              </w:rPr>
              <w:t>Post</w:t>
            </w: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position w:val="-7"/>
                <w:vertAlign w:val="subscript"/>
                <w:lang w:val="en-CA" w:eastAsia="fr-CA"/>
              </w:rPr>
              <w:t>2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7B59CB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3.5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0750C" w14:textId="4C830864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.01</w:t>
            </w:r>
            <w:r w:rsidR="006019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fr-CA"/>
              </w:rPr>
              <w:t>7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71EF6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0.66</w:t>
            </w:r>
          </w:p>
        </w:tc>
      </w:tr>
      <w:tr w:rsidR="00094CA7" w:rsidRPr="00413CB9" w14:paraId="0C0F3601" w14:textId="77777777" w:rsidTr="00232B49">
        <w:trPr>
          <w:trHeight w:val="398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2E7AF2" w14:textId="77777777" w:rsidR="00413CB9" w:rsidRPr="00413CB9" w:rsidRDefault="00413CB9" w:rsidP="00413CB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2F615F" w14:textId="77777777" w:rsidR="00413CB9" w:rsidRPr="00413CB9" w:rsidRDefault="00413CB9" w:rsidP="00413CB9">
            <w:pPr>
              <w:spacing w:line="256" w:lineRule="auto"/>
              <w:ind w:right="360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REST</w:t>
            </w:r>
          </w:p>
        </w:tc>
        <w:tc>
          <w:tcPr>
            <w:tcW w:w="119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B7299E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US" w:eastAsia="fr-CA"/>
              </w:rPr>
              <w:t>Pre</w:t>
            </w:r>
          </w:p>
        </w:tc>
        <w:tc>
          <w:tcPr>
            <w:tcW w:w="1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C45D68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RES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400B71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US" w:eastAsia="fr-CA"/>
              </w:rPr>
              <w:t>Post</w:t>
            </w: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position w:val="-7"/>
                <w:vertAlign w:val="subscript"/>
                <w:lang w:val="en-CA" w:eastAsia="fr-CA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03AB6B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-1.05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D3F8A5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595959"/>
                <w:kern w:val="24"/>
                <w:lang w:eastAsia="fr-CA"/>
              </w:rPr>
              <w:t>.30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F6A470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-0.19</w:t>
            </w:r>
          </w:p>
        </w:tc>
      </w:tr>
      <w:tr w:rsidR="00094CA7" w:rsidRPr="00413CB9" w14:paraId="6AF68543" w14:textId="77777777" w:rsidTr="00232B49">
        <w:trPr>
          <w:trHeight w:val="398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978B9F" w14:textId="77777777" w:rsidR="00413CB9" w:rsidRPr="00413CB9" w:rsidRDefault="00413CB9" w:rsidP="00413CB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D422A2" w14:textId="77777777" w:rsidR="00413CB9" w:rsidRPr="00413CB9" w:rsidRDefault="00413CB9" w:rsidP="00413CB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19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4192D2" w14:textId="77777777" w:rsidR="00413CB9" w:rsidRPr="00413CB9" w:rsidRDefault="00413CB9" w:rsidP="00413CB9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A4055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RES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2BFA5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US" w:eastAsia="fr-CA"/>
              </w:rPr>
              <w:t>Post</w:t>
            </w:r>
            <w:r w:rsidRPr="00413CB9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position w:val="-7"/>
                <w:vertAlign w:val="subscript"/>
                <w:lang w:val="en-CA" w:eastAsia="fr-CA"/>
              </w:rPr>
              <w:t>2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2ECA59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-0.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159504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595959"/>
                <w:kern w:val="24"/>
                <w:lang w:eastAsia="fr-CA"/>
              </w:rPr>
              <w:t>.375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02AEBD" w14:textId="77777777" w:rsidR="00413CB9" w:rsidRPr="00413CB9" w:rsidRDefault="00413CB9" w:rsidP="00413CB9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413CB9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-0.16</w:t>
            </w:r>
          </w:p>
        </w:tc>
      </w:tr>
    </w:tbl>
    <w:p w14:paraId="66074BBF" w14:textId="77777777" w:rsidR="00A32574" w:rsidRDefault="00A32574" w:rsidP="0056090A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278ED401" w14:textId="1541206A" w:rsidR="00E63E4C" w:rsidRPr="00E63E4C" w:rsidRDefault="00E63E4C" w:rsidP="00E63E4C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E63E4C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 xml:space="preserve">Caption for </w:t>
      </w:r>
      <w:r w:rsidR="00AB14F2" w:rsidRPr="00232B49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>Supporting Information</w:t>
      </w:r>
      <w:r w:rsidR="00AB14F2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–</w:t>
      </w:r>
      <w:r w:rsidR="00AB14F2" w:rsidRPr="00ED0E11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Pr="00E63E4C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>Table 7:</w:t>
      </w:r>
    </w:p>
    <w:p w14:paraId="135E7B04" w14:textId="11C101F1" w:rsidR="00A32574" w:rsidRPr="00F23482" w:rsidRDefault="00E63E4C" w:rsidP="00094CA7">
      <w:pPr>
        <w:pStyle w:val="NormalWeb"/>
        <w:tabs>
          <w:tab w:val="left" w:pos="-426"/>
        </w:tabs>
        <w:spacing w:before="0" w:beforeAutospacing="0" w:after="160" w:afterAutospacing="0" w:line="256" w:lineRule="auto"/>
        <w:rPr>
          <w:sz w:val="22"/>
          <w:szCs w:val="22"/>
          <w:lang w:val="en-US"/>
        </w:rPr>
      </w:pPr>
      <w:r w:rsidRPr="00E63E4C">
        <w:rPr>
          <w:rFonts w:eastAsia="Aptos"/>
          <w:i/>
          <w:iCs/>
          <w:color w:val="000000"/>
          <w:kern w:val="24"/>
          <w:sz w:val="22"/>
          <w:szCs w:val="22"/>
          <w:lang w:val="en-CA"/>
        </w:rPr>
        <w:t xml:space="preserve">Post hoc results are </w:t>
      </w:r>
      <w:r w:rsidRPr="00F23482">
        <w:rPr>
          <w:rFonts w:eastAsia="Aptos"/>
          <w:i/>
          <w:iCs/>
          <w:color w:val="000000"/>
          <w:kern w:val="24"/>
          <w:sz w:val="22"/>
          <w:szCs w:val="22"/>
          <w:lang w:val="en-CA"/>
        </w:rPr>
        <w:t xml:space="preserve">reported with Holm-Bonferroni correction. </w:t>
      </w:r>
      <w:r w:rsidRPr="00232B49">
        <w:rPr>
          <w:rFonts w:eastAsia="Aptos"/>
          <w:i/>
          <w:iCs/>
          <w:color w:val="000000"/>
          <w:kern w:val="24"/>
          <w:sz w:val="22"/>
          <w:szCs w:val="22"/>
          <w:u w:val="single"/>
          <w:lang w:val="en-CA"/>
        </w:rPr>
        <w:t>Abbreviations</w:t>
      </w:r>
      <w:r w:rsidRPr="00F23482">
        <w:rPr>
          <w:rFonts w:eastAsia="Aptos"/>
          <w:i/>
          <w:iCs/>
          <w:color w:val="000000"/>
          <w:kern w:val="24"/>
          <w:sz w:val="22"/>
          <w:szCs w:val="22"/>
          <w:lang w:val="en-CA"/>
        </w:rPr>
        <w:t>:</w:t>
      </w:r>
      <w:r w:rsidRPr="00F23482">
        <w:rPr>
          <w:rFonts w:eastAsia="Aptos"/>
          <w:b/>
          <w:bCs/>
          <w:i/>
          <w:iCs/>
          <w:color w:val="000000"/>
          <w:kern w:val="24"/>
          <w:sz w:val="22"/>
          <w:szCs w:val="22"/>
          <w:lang w:val="en-CA"/>
        </w:rPr>
        <w:t xml:space="preserve"> </w:t>
      </w:r>
      <w:r w:rsidR="00BA25B1" w:rsidRPr="00F23482">
        <w:rPr>
          <w:rFonts w:eastAsia="Aptos"/>
          <w:b/>
          <w:bCs/>
          <w:i/>
          <w:iCs/>
          <w:color w:val="000000"/>
          <w:kern w:val="24"/>
          <w:lang w:val="en-CA"/>
        </w:rPr>
        <w:t>HIIT</w:t>
      </w:r>
      <w:r w:rsidR="00BA25B1" w:rsidRPr="00F23482">
        <w:rPr>
          <w:rFonts w:eastAsia="Aptos"/>
          <w:i/>
          <w:iCs/>
          <w:color w:val="000000"/>
          <w:kern w:val="24"/>
          <w:lang w:val="en-CA"/>
        </w:rPr>
        <w:t xml:space="preserve">: high intensity interval training session; </w:t>
      </w:r>
      <w:r w:rsidR="00BA25B1" w:rsidRPr="00F23482">
        <w:rPr>
          <w:rFonts w:eastAsia="Aptos"/>
          <w:b/>
          <w:bCs/>
          <w:i/>
          <w:iCs/>
          <w:color w:val="000000"/>
          <w:kern w:val="24"/>
          <w:lang w:val="en-CA"/>
        </w:rPr>
        <w:t>LIIT</w:t>
      </w:r>
      <w:r w:rsidR="00BA25B1" w:rsidRPr="00F23482">
        <w:rPr>
          <w:rFonts w:eastAsia="Aptos"/>
          <w:i/>
          <w:iCs/>
          <w:color w:val="000000"/>
          <w:kern w:val="24"/>
          <w:lang w:val="en-CA"/>
        </w:rPr>
        <w:t>: light intensity interval training session</w:t>
      </w:r>
      <w:r w:rsidRPr="00F23482">
        <w:rPr>
          <w:rFonts w:eastAsia="Aptos"/>
          <w:i/>
          <w:iCs/>
          <w:color w:val="000000"/>
          <w:kern w:val="24"/>
          <w:sz w:val="22"/>
          <w:szCs w:val="22"/>
          <w:lang w:val="en-CA"/>
        </w:rPr>
        <w:t xml:space="preserve">; </w:t>
      </w:r>
      <w:r w:rsidR="00080220" w:rsidRPr="00F23482">
        <w:rPr>
          <w:rFonts w:eastAsia="Aptos"/>
          <w:b/>
          <w:bCs/>
          <w:i/>
          <w:iCs/>
          <w:color w:val="000000"/>
          <w:kern w:val="24"/>
          <w:lang w:val="en-CA"/>
        </w:rPr>
        <w:t>MIIT</w:t>
      </w:r>
      <w:r w:rsidR="00080220" w:rsidRPr="00F23482">
        <w:rPr>
          <w:rFonts w:eastAsia="Aptos"/>
          <w:i/>
          <w:iCs/>
          <w:color w:val="000000"/>
          <w:kern w:val="24"/>
          <w:lang w:val="en-CA"/>
        </w:rPr>
        <w:t xml:space="preserve">: moderate intensity interval training session; </w:t>
      </w:r>
      <w:r w:rsidRPr="00F23482">
        <w:rPr>
          <w:rFonts w:eastAsia="Aptos"/>
          <w:b/>
          <w:bCs/>
          <w:i/>
          <w:iCs/>
          <w:color w:val="000000"/>
          <w:kern w:val="24"/>
          <w:sz w:val="22"/>
          <w:szCs w:val="22"/>
          <w:lang w:val="en-US"/>
        </w:rPr>
        <w:t>Post</w:t>
      </w:r>
      <w:r w:rsidRPr="00F23482">
        <w:rPr>
          <w:rFonts w:eastAsia="Aptos"/>
          <w:b/>
          <w:bCs/>
          <w:i/>
          <w:iCs/>
          <w:color w:val="000000"/>
          <w:kern w:val="24"/>
          <w:position w:val="-7"/>
          <w:sz w:val="22"/>
          <w:szCs w:val="22"/>
          <w:vertAlign w:val="subscript"/>
          <w:lang w:val="en-CA"/>
        </w:rPr>
        <w:t>0</w:t>
      </w:r>
      <w:r w:rsidRPr="00E63E4C">
        <w:rPr>
          <w:rFonts w:eastAsia="Aptos"/>
          <w:i/>
          <w:iCs/>
          <w:color w:val="000000"/>
          <w:kern w:val="24"/>
          <w:sz w:val="22"/>
          <w:szCs w:val="22"/>
          <w:lang w:val="en-CA"/>
        </w:rPr>
        <w:t xml:space="preserve">: immediately after exercise/rest; </w:t>
      </w:r>
      <w:r w:rsidRPr="00E63E4C">
        <w:rPr>
          <w:rFonts w:eastAsia="Aptos"/>
          <w:b/>
          <w:bCs/>
          <w:i/>
          <w:iCs/>
          <w:color w:val="000000"/>
          <w:kern w:val="24"/>
          <w:sz w:val="22"/>
          <w:szCs w:val="22"/>
          <w:lang w:val="en-US"/>
        </w:rPr>
        <w:t>Post</w:t>
      </w:r>
      <w:r w:rsidRPr="00E63E4C">
        <w:rPr>
          <w:rFonts w:eastAsia="Aptos"/>
          <w:b/>
          <w:bCs/>
          <w:i/>
          <w:iCs/>
          <w:color w:val="000000"/>
          <w:kern w:val="24"/>
          <w:position w:val="-7"/>
          <w:sz w:val="22"/>
          <w:szCs w:val="22"/>
          <w:vertAlign w:val="subscript"/>
          <w:lang w:val="en-CA"/>
        </w:rPr>
        <w:t>20</w:t>
      </w:r>
      <w:r w:rsidRPr="00E63E4C">
        <w:rPr>
          <w:rFonts w:eastAsia="Aptos"/>
          <w:i/>
          <w:iCs/>
          <w:color w:val="000000"/>
          <w:kern w:val="24"/>
          <w:sz w:val="22"/>
          <w:szCs w:val="22"/>
          <w:lang w:val="en-CA"/>
        </w:rPr>
        <w:t>: 20 minutes after exercise/rest;</w:t>
      </w:r>
      <w:r w:rsidR="00080220" w:rsidRPr="00080220">
        <w:rPr>
          <w:rFonts w:eastAsia="Aptos"/>
          <w:b/>
          <w:bCs/>
          <w:i/>
          <w:iCs/>
          <w:color w:val="000000"/>
          <w:kern w:val="24"/>
          <w:sz w:val="22"/>
          <w:szCs w:val="22"/>
          <w:lang w:val="en-US"/>
        </w:rPr>
        <w:t xml:space="preserve"> </w:t>
      </w:r>
      <w:r w:rsidR="00080220" w:rsidRPr="00E63E4C">
        <w:rPr>
          <w:rFonts w:eastAsia="Aptos"/>
          <w:b/>
          <w:bCs/>
          <w:i/>
          <w:iCs/>
          <w:color w:val="000000"/>
          <w:kern w:val="24"/>
          <w:sz w:val="22"/>
          <w:szCs w:val="22"/>
          <w:lang w:val="en-US"/>
        </w:rPr>
        <w:t>Pre</w:t>
      </w:r>
      <w:r w:rsidR="00080220" w:rsidRPr="00E63E4C">
        <w:rPr>
          <w:rFonts w:eastAsia="Aptos"/>
          <w:i/>
          <w:iCs/>
          <w:color w:val="000000"/>
          <w:kern w:val="24"/>
          <w:sz w:val="22"/>
          <w:szCs w:val="22"/>
          <w:lang w:val="en-CA"/>
        </w:rPr>
        <w:t>: before exercise/rest;</w:t>
      </w:r>
      <w:r w:rsidRPr="00E63E4C">
        <w:rPr>
          <w:rFonts w:eastAsia="Aptos"/>
          <w:b/>
          <w:bCs/>
          <w:i/>
          <w:iCs/>
          <w:color w:val="000000"/>
          <w:kern w:val="24"/>
          <w:sz w:val="22"/>
          <w:szCs w:val="22"/>
          <w:lang w:val="en-CA"/>
        </w:rPr>
        <w:t xml:space="preserve"> TMS</w:t>
      </w:r>
      <w:r w:rsidRPr="00E63E4C">
        <w:rPr>
          <w:rFonts w:eastAsia="Aptos"/>
          <w:i/>
          <w:iCs/>
          <w:color w:val="000000"/>
          <w:kern w:val="24"/>
          <w:sz w:val="22"/>
          <w:szCs w:val="22"/>
          <w:lang w:val="en-CA"/>
        </w:rPr>
        <w:t>: transcranial magnetic stimulation</w:t>
      </w:r>
      <w:r w:rsidRPr="00E63E4C">
        <w:rPr>
          <w:i/>
          <w:iCs/>
          <w:color w:val="000000"/>
          <w:kern w:val="24"/>
          <w:sz w:val="22"/>
          <w:szCs w:val="22"/>
          <w:lang w:val="en-CA"/>
        </w:rPr>
        <w:t>.</w:t>
      </w:r>
    </w:p>
    <w:sectPr w:rsidR="00A32574" w:rsidRPr="00F2348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336"/>
    <w:rsid w:val="00011C88"/>
    <w:rsid w:val="000510B2"/>
    <w:rsid w:val="00055336"/>
    <w:rsid w:val="00057B69"/>
    <w:rsid w:val="00072F10"/>
    <w:rsid w:val="00080220"/>
    <w:rsid w:val="00086EA8"/>
    <w:rsid w:val="00094CA7"/>
    <w:rsid w:val="000B52C6"/>
    <w:rsid w:val="00162D76"/>
    <w:rsid w:val="0017317D"/>
    <w:rsid w:val="001875B4"/>
    <w:rsid w:val="001A18E6"/>
    <w:rsid w:val="001A4F85"/>
    <w:rsid w:val="0022673D"/>
    <w:rsid w:val="00232B49"/>
    <w:rsid w:val="00264DC8"/>
    <w:rsid w:val="002767F9"/>
    <w:rsid w:val="003B1D6B"/>
    <w:rsid w:val="004074BC"/>
    <w:rsid w:val="00413CB9"/>
    <w:rsid w:val="00413EE6"/>
    <w:rsid w:val="004245F5"/>
    <w:rsid w:val="00443CDA"/>
    <w:rsid w:val="005104E7"/>
    <w:rsid w:val="0056090A"/>
    <w:rsid w:val="00582B51"/>
    <w:rsid w:val="0060197A"/>
    <w:rsid w:val="00610570"/>
    <w:rsid w:val="006D7C0F"/>
    <w:rsid w:val="00791154"/>
    <w:rsid w:val="008713A9"/>
    <w:rsid w:val="00995155"/>
    <w:rsid w:val="009E3F35"/>
    <w:rsid w:val="009F491E"/>
    <w:rsid w:val="00A10724"/>
    <w:rsid w:val="00A32574"/>
    <w:rsid w:val="00A40A43"/>
    <w:rsid w:val="00AB14F2"/>
    <w:rsid w:val="00AB45B0"/>
    <w:rsid w:val="00B6030F"/>
    <w:rsid w:val="00BA25B1"/>
    <w:rsid w:val="00BA2EDC"/>
    <w:rsid w:val="00BB4695"/>
    <w:rsid w:val="00C406BD"/>
    <w:rsid w:val="00C717FD"/>
    <w:rsid w:val="00CB06D8"/>
    <w:rsid w:val="00CB3A50"/>
    <w:rsid w:val="00DC7336"/>
    <w:rsid w:val="00DD3B2D"/>
    <w:rsid w:val="00E63E4C"/>
    <w:rsid w:val="00E82F98"/>
    <w:rsid w:val="00E84679"/>
    <w:rsid w:val="00EA79B0"/>
    <w:rsid w:val="00ED0E11"/>
    <w:rsid w:val="00F0006F"/>
    <w:rsid w:val="00F23482"/>
    <w:rsid w:val="00F33FEE"/>
    <w:rsid w:val="00F40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C1A1548"/>
  <w15:chartTrackingRefBased/>
  <w15:docId w15:val="{9A49136A-B961-423C-A385-24F8B4DD1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570"/>
  </w:style>
  <w:style w:type="paragraph" w:styleId="Titre1">
    <w:name w:val="heading 1"/>
    <w:basedOn w:val="Normal"/>
    <w:next w:val="Normal"/>
    <w:link w:val="Titre1Car"/>
    <w:uiPriority w:val="9"/>
    <w:qFormat/>
    <w:rsid w:val="00DC73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C73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C73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C73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C73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C73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C73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C73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C73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C73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C73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C73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C733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C733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C733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C733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C733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C733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C73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C73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C73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C73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C73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C733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C733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C733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C73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C733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C733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B1D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Marquedecommentaire">
    <w:name w:val="annotation reference"/>
    <w:basedOn w:val="Policepardfaut"/>
    <w:uiPriority w:val="99"/>
    <w:semiHidden/>
    <w:unhideWhenUsed/>
    <w:rsid w:val="00F33FE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33FE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33FE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33FE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33FEE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AB14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9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2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8</Words>
  <Characters>964</Characters>
  <Application>Microsoft Office Word</Application>
  <DocSecurity>0</DocSecurity>
  <Lines>134</Lines>
  <Paragraphs>94</Paragraphs>
  <ScaleCrop>false</ScaleCrop>
  <Company>HP Inc.</Company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rine Harroum</dc:creator>
  <cp:keywords/>
  <dc:description/>
  <cp:lastModifiedBy>Nesrine Harroum</cp:lastModifiedBy>
  <cp:revision>4</cp:revision>
  <cp:lastPrinted>2024-12-05T17:48:00Z</cp:lastPrinted>
  <dcterms:created xsi:type="dcterms:W3CDTF">2024-12-05T21:33:00Z</dcterms:created>
  <dcterms:modified xsi:type="dcterms:W3CDTF">2025-01-22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d09a23f406ee784c3e3e9d2edd45d2ede7c28e296d205e2dfaee240203d776</vt:lpwstr>
  </property>
</Properties>
</file>